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s S1-S4 show CChIP data on mouse preimplantation embryos</w:t>
      </w:r>
    </w:p>
    <w:p>
      <w:pPr>
        <w:pStyle w:val="Normal"/>
        <w:rPr/>
      </w:pPr>
      <w:r>
        <w:rPr/>
        <w:t>Values shown are B/UB ratios each averaged from 38- and 41-cycle hot PCR duplicates (see supplementary Figure S3)</w:t>
      </w:r>
    </w:p>
    <w:p>
      <w:pPr>
        <w:pStyle w:val="Normal"/>
        <w:rPr/>
      </w:pPr>
      <w:r>
        <w:rPr/>
        <w:t>-/+ indicates untreated and VPA treated (1mM, 18h through 8-cell to morula stage unless otherwise indicated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HOLE BLASTOCYS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>
          <w:i/>
        </w:rPr>
        <w:t>-/+ indicates untreated and VPA treated (1mM, 18h, 8-cell to morula stage) then grown for a further 24h without VPA to the blastocyst stage. Whole blastocysts were pooled and used for CChIP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606"/>
        <w:gridCol w:w="606"/>
        <w:gridCol w:w="625"/>
        <w:gridCol w:w="627"/>
        <w:gridCol w:w="625"/>
        <w:gridCol w:w="628"/>
        <w:gridCol w:w="606"/>
        <w:gridCol w:w="606"/>
        <w:gridCol w:w="626"/>
        <w:gridCol w:w="628"/>
        <w:gridCol w:w="626"/>
        <w:gridCol w:w="628"/>
      </w:tblGrid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ENE</w:t>
            </w:r>
          </w:p>
        </w:tc>
        <w:tc>
          <w:tcPr>
            <w:tcW w:w="37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E 1</w:t>
            </w:r>
          </w:p>
        </w:tc>
        <w:tc>
          <w:tcPr>
            <w:tcW w:w="3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E 2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4me3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9me2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4me3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9me2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ex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u5f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no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x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8:13:00Z</dcterms:created>
  <dc:creator>Bryan Turner</dc:creator>
  <dc:description/>
  <cp:keywords/>
  <dc:language>en-US</dc:language>
  <cp:lastModifiedBy>Bryan Turner</cp:lastModifiedBy>
  <cp:lastPrinted>2009-04-22T14:25:00Z</cp:lastPrinted>
  <dcterms:modified xsi:type="dcterms:W3CDTF">2009-06-08T08:13:00Z</dcterms:modified>
  <cp:revision>2</cp:revision>
  <dc:subject/>
  <dc:title>PLoS ONE April 2009</dc:title>
</cp:coreProperties>
</file>